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20C75F" w14:textId="01E63582" w:rsidR="00FA4C2C" w:rsidRPr="0021409F" w:rsidRDefault="00000000" w:rsidP="00FA4C2C">
      <w:pPr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</w:pPr>
      <w:bookmarkStart w:id="0" w:name="_Hlk208315500"/>
      <w:bookmarkStart w:id="1" w:name="_Hlk208315336"/>
      <w:r w:rsidRPr="0021409F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21409F">
        <w:rPr>
          <w:rFonts w:ascii="Times New Roman" w:hAnsi="Times New Roman" w:cs="Times New Roman"/>
          <w:sz w:val="24"/>
          <w:szCs w:val="24"/>
        </w:rPr>
        <w:t xml:space="preserve"> Inclusion and Exclusion Criteria for Study Variables</w:t>
      </w:r>
      <w:r w:rsidR="00FA4C2C" w:rsidRPr="0021409F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.</w:t>
      </w:r>
    </w:p>
    <w:tbl>
      <w:tblPr>
        <w:tblStyle w:val="aff1"/>
        <w:tblW w:w="11341" w:type="dxa"/>
        <w:tblInd w:w="-1168" w:type="dxa"/>
        <w:tblLook w:val="04A0" w:firstRow="1" w:lastRow="0" w:firstColumn="1" w:lastColumn="0" w:noHBand="0" w:noVBand="1"/>
      </w:tblPr>
      <w:tblGrid>
        <w:gridCol w:w="1702"/>
        <w:gridCol w:w="3786"/>
        <w:gridCol w:w="2160"/>
        <w:gridCol w:w="3693"/>
      </w:tblGrid>
      <w:tr w:rsidR="00CC3EAC" w:rsidRPr="0021409F" w14:paraId="6F1D1787" w14:textId="77777777" w:rsidTr="00FA4C2C">
        <w:tc>
          <w:tcPr>
            <w:tcW w:w="1702" w:type="dxa"/>
          </w:tcPr>
          <w:p w14:paraId="185A95E0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208315385"/>
            <w:bookmarkEnd w:id="0"/>
            <w:r w:rsidRPr="0021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3786" w:type="dxa"/>
          </w:tcPr>
          <w:p w14:paraId="663482EC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lusion Criteria</w:t>
            </w:r>
          </w:p>
        </w:tc>
        <w:tc>
          <w:tcPr>
            <w:tcW w:w="2160" w:type="dxa"/>
          </w:tcPr>
          <w:p w14:paraId="078F7BB1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lusion Criteria</w:t>
            </w:r>
          </w:p>
        </w:tc>
        <w:tc>
          <w:tcPr>
            <w:tcW w:w="3693" w:type="dxa"/>
          </w:tcPr>
          <w:p w14:paraId="2688F49E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</w:tr>
      <w:tr w:rsidR="00CC3EAC" w:rsidRPr="0021409F" w14:paraId="29D15C4A" w14:textId="77777777" w:rsidTr="00FA4C2C">
        <w:tc>
          <w:tcPr>
            <w:tcW w:w="1702" w:type="dxa"/>
          </w:tcPr>
          <w:p w14:paraId="4A1C96D8" w14:textId="0B76C9EC" w:rsidR="00CC3EAC" w:rsidRPr="0021409F" w:rsidRDefault="00000000" w:rsidP="00911ED7">
            <w:pPr>
              <w:spacing w:line="360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Drink</w:t>
            </w:r>
          </w:p>
        </w:tc>
        <w:tc>
          <w:tcPr>
            <w:tcW w:w="3786" w:type="dxa"/>
          </w:tcPr>
          <w:p w14:paraId="45D3BF99" w14:textId="77777777" w:rsidR="00CC3EAC" w:rsidRPr="0021409F" w:rsidRDefault="00000000" w:rsidP="00911E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2160" w:type="dxa"/>
          </w:tcPr>
          <w:p w14:paraId="676A3655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Refused / Don’t know / Missing</w:t>
            </w:r>
          </w:p>
        </w:tc>
        <w:tc>
          <w:tcPr>
            <w:tcW w:w="3693" w:type="dxa"/>
          </w:tcPr>
          <w:p w14:paraId="70B34E57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Had at least 12 alcohol drinks in 1 year?</w:t>
            </w:r>
          </w:p>
        </w:tc>
      </w:tr>
      <w:tr w:rsidR="00CC3EAC" w:rsidRPr="0021409F" w14:paraId="3979630A" w14:textId="77777777" w:rsidTr="00FA4C2C">
        <w:tc>
          <w:tcPr>
            <w:tcW w:w="1702" w:type="dxa"/>
          </w:tcPr>
          <w:p w14:paraId="5FCE3FF3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BMI (kg/m²)</w:t>
            </w:r>
          </w:p>
        </w:tc>
        <w:tc>
          <w:tcPr>
            <w:tcW w:w="3786" w:type="dxa"/>
          </w:tcPr>
          <w:p w14:paraId="0678288B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12.5 – 73.4</w:t>
            </w:r>
          </w:p>
        </w:tc>
        <w:tc>
          <w:tcPr>
            <w:tcW w:w="2160" w:type="dxa"/>
          </w:tcPr>
          <w:p w14:paraId="4AB8191D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3693" w:type="dxa"/>
          </w:tcPr>
          <w:p w14:paraId="13A8455B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</w:tr>
      <w:tr w:rsidR="00CC3EAC" w:rsidRPr="0021409F" w14:paraId="6CA8F8A2" w14:textId="77777777" w:rsidTr="00FA4C2C">
        <w:tc>
          <w:tcPr>
            <w:tcW w:w="1702" w:type="dxa"/>
          </w:tcPr>
          <w:p w14:paraId="165D8F38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699AC5AE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00D94C35" w14:textId="1E4C2100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3786" w:type="dxa"/>
          </w:tcPr>
          <w:p w14:paraId="2B4D2B01" w14:textId="77777777" w:rsidR="00CC3EAC" w:rsidRPr="0021409F" w:rsidRDefault="00000000" w:rsidP="00911ED7">
            <w:pPr>
              <w:ind w:leftChars="300" w:left="66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• Less than 9th grade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9–11th grade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High school / GED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Some college / AA degree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College graduate or above</w:t>
            </w:r>
          </w:p>
        </w:tc>
        <w:tc>
          <w:tcPr>
            <w:tcW w:w="2160" w:type="dxa"/>
          </w:tcPr>
          <w:p w14:paraId="2E3D3C4C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4A777D1C" w14:textId="0529C37D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Refused / Don’t know / Missing</w:t>
            </w:r>
          </w:p>
        </w:tc>
        <w:tc>
          <w:tcPr>
            <w:tcW w:w="3693" w:type="dxa"/>
          </w:tcPr>
          <w:p w14:paraId="1083F27C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0A12091D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650785E8" w14:textId="30FA36B8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</w:tr>
      <w:tr w:rsidR="00CC3EAC" w:rsidRPr="0021409F" w14:paraId="59759A06" w14:textId="77777777" w:rsidTr="00FA4C2C">
        <w:tc>
          <w:tcPr>
            <w:tcW w:w="1702" w:type="dxa"/>
          </w:tcPr>
          <w:p w14:paraId="24AD8DBA" w14:textId="77777777" w:rsidR="00911ED7" w:rsidRPr="0021409F" w:rsidRDefault="00911ED7" w:rsidP="00FA4C2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2E298F0B" w14:textId="77777777" w:rsidR="00FA4C2C" w:rsidRPr="0021409F" w:rsidRDefault="00FA4C2C" w:rsidP="00FA4C2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29575983" w14:textId="6C56B9EF" w:rsidR="00CC3EAC" w:rsidRPr="0021409F" w:rsidRDefault="00000000" w:rsidP="00911ED7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3786" w:type="dxa"/>
          </w:tcPr>
          <w:p w14:paraId="1711B768" w14:textId="77777777" w:rsidR="00CC3EAC" w:rsidRPr="0021409F" w:rsidRDefault="00000000" w:rsidP="00911ED7">
            <w:pPr>
              <w:ind w:leftChars="300" w:left="66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• Married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Widowed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Divorced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Separated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Never married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Living with partner</w:t>
            </w:r>
          </w:p>
        </w:tc>
        <w:tc>
          <w:tcPr>
            <w:tcW w:w="2160" w:type="dxa"/>
          </w:tcPr>
          <w:p w14:paraId="141EC107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77BC16AB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1DB5C8D4" w14:textId="7ADFD35A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Refused / Don’t know / Missing</w:t>
            </w:r>
          </w:p>
        </w:tc>
        <w:tc>
          <w:tcPr>
            <w:tcW w:w="3693" w:type="dxa"/>
          </w:tcPr>
          <w:p w14:paraId="67AC7392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2589C5D2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61E641C2" w14:textId="5DDA94C2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</w:tr>
      <w:tr w:rsidR="00CC3EAC" w:rsidRPr="0021409F" w14:paraId="7728B8FF" w14:textId="77777777" w:rsidTr="00FA4C2C">
        <w:tc>
          <w:tcPr>
            <w:tcW w:w="1702" w:type="dxa"/>
          </w:tcPr>
          <w:p w14:paraId="0FA2BD43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Economic Status</w:t>
            </w:r>
          </w:p>
        </w:tc>
        <w:tc>
          <w:tcPr>
            <w:tcW w:w="3786" w:type="dxa"/>
          </w:tcPr>
          <w:p w14:paraId="71436816" w14:textId="53121A6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 xml:space="preserve">0–5 </w:t>
            </w:r>
          </w:p>
        </w:tc>
        <w:tc>
          <w:tcPr>
            <w:tcW w:w="2160" w:type="dxa"/>
          </w:tcPr>
          <w:p w14:paraId="41FD0F66" w14:textId="05BEA72B" w:rsidR="00CC3EAC" w:rsidRPr="0021409F" w:rsidRDefault="00000000" w:rsidP="00911ED7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3693" w:type="dxa"/>
          </w:tcPr>
          <w:p w14:paraId="24449C31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Ratio of family income to poverty</w:t>
            </w:r>
          </w:p>
        </w:tc>
      </w:tr>
      <w:tr w:rsidR="00CC3EAC" w:rsidRPr="0021409F" w14:paraId="20AD628D" w14:textId="77777777" w:rsidTr="00FA4C2C">
        <w:tc>
          <w:tcPr>
            <w:tcW w:w="1702" w:type="dxa"/>
          </w:tcPr>
          <w:p w14:paraId="704E0D7D" w14:textId="0A07495F" w:rsidR="00CC3EAC" w:rsidRPr="0021409F" w:rsidRDefault="00000000" w:rsidP="00911ED7">
            <w:pPr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3786" w:type="dxa"/>
          </w:tcPr>
          <w:p w14:paraId="7D68622D" w14:textId="79289F45" w:rsidR="00CC3EAC" w:rsidRPr="0021409F" w:rsidRDefault="00000000" w:rsidP="00911ED7">
            <w:pPr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2160" w:type="dxa"/>
          </w:tcPr>
          <w:p w14:paraId="288B5C99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Refused / Don’t know / Missing</w:t>
            </w:r>
          </w:p>
        </w:tc>
        <w:tc>
          <w:tcPr>
            <w:tcW w:w="3693" w:type="dxa"/>
          </w:tcPr>
          <w:p w14:paraId="056C23FD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Ever told you had coronary heart disease?</w:t>
            </w:r>
          </w:p>
        </w:tc>
      </w:tr>
      <w:tr w:rsidR="00CC3EAC" w:rsidRPr="0021409F" w14:paraId="59952DF9" w14:textId="77777777" w:rsidTr="00FA4C2C">
        <w:tc>
          <w:tcPr>
            <w:tcW w:w="1702" w:type="dxa"/>
          </w:tcPr>
          <w:p w14:paraId="36AA7332" w14:textId="77777777" w:rsidR="00CC3EAC" w:rsidRPr="0021409F" w:rsidRDefault="00000000" w:rsidP="00911E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Angina</w:t>
            </w:r>
          </w:p>
        </w:tc>
        <w:tc>
          <w:tcPr>
            <w:tcW w:w="3786" w:type="dxa"/>
          </w:tcPr>
          <w:p w14:paraId="441212F1" w14:textId="77777777" w:rsidR="00CC3EAC" w:rsidRPr="0021409F" w:rsidRDefault="00000000" w:rsidP="00911E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2160" w:type="dxa"/>
          </w:tcPr>
          <w:p w14:paraId="046D6FDC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Refused / Don’t know / Missing</w:t>
            </w:r>
          </w:p>
        </w:tc>
        <w:tc>
          <w:tcPr>
            <w:tcW w:w="3693" w:type="dxa"/>
          </w:tcPr>
          <w:p w14:paraId="75690942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Ever told you had angina/angina pectoris?</w:t>
            </w:r>
          </w:p>
        </w:tc>
      </w:tr>
      <w:tr w:rsidR="00CC3EAC" w:rsidRPr="0021409F" w14:paraId="22294DEB" w14:textId="77777777" w:rsidTr="00FA4C2C">
        <w:trPr>
          <w:trHeight w:val="609"/>
        </w:trPr>
        <w:tc>
          <w:tcPr>
            <w:tcW w:w="1702" w:type="dxa"/>
          </w:tcPr>
          <w:p w14:paraId="4B11932E" w14:textId="77777777" w:rsidR="00CC3EAC" w:rsidRPr="0021409F" w:rsidRDefault="00000000" w:rsidP="00911ED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786" w:type="dxa"/>
          </w:tcPr>
          <w:p w14:paraId="7C4830DC" w14:textId="2B6B9064" w:rsidR="00CC3EAC" w:rsidRPr="0021409F" w:rsidRDefault="00000000" w:rsidP="00911ED7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2160" w:type="dxa"/>
          </w:tcPr>
          <w:p w14:paraId="7887705D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Refused / Don’t know / Missing</w:t>
            </w:r>
          </w:p>
        </w:tc>
        <w:tc>
          <w:tcPr>
            <w:tcW w:w="3693" w:type="dxa"/>
          </w:tcPr>
          <w:p w14:paraId="7EEE9724" w14:textId="0DE1D1F3" w:rsidR="00CC3EAC" w:rsidRPr="0021409F" w:rsidRDefault="00000000" w:rsidP="00FA4C2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Ever told you had a stroke?</w:t>
            </w:r>
          </w:p>
        </w:tc>
      </w:tr>
      <w:tr w:rsidR="00CC3EAC" w:rsidRPr="0021409F" w14:paraId="4105C001" w14:textId="77777777" w:rsidTr="00FA4C2C">
        <w:tc>
          <w:tcPr>
            <w:tcW w:w="1702" w:type="dxa"/>
          </w:tcPr>
          <w:p w14:paraId="73CC9560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259F045E" w14:textId="7FD043F9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Smoke</w:t>
            </w:r>
          </w:p>
        </w:tc>
        <w:tc>
          <w:tcPr>
            <w:tcW w:w="3786" w:type="dxa"/>
          </w:tcPr>
          <w:p w14:paraId="247EBA6F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60775560" w14:textId="788BC12C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Yes / No</w:t>
            </w:r>
          </w:p>
        </w:tc>
        <w:tc>
          <w:tcPr>
            <w:tcW w:w="2160" w:type="dxa"/>
          </w:tcPr>
          <w:p w14:paraId="5D132BCD" w14:textId="7777777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Refused / Don’t know / Missing</w:t>
            </w:r>
          </w:p>
        </w:tc>
        <w:tc>
          <w:tcPr>
            <w:tcW w:w="3693" w:type="dxa"/>
          </w:tcPr>
          <w:p w14:paraId="43842ED7" w14:textId="77777777" w:rsidR="00CC3EAC" w:rsidRPr="0021409F" w:rsidRDefault="00000000" w:rsidP="00911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1. Smoked at least 100 cigarettes in life?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2. Do you now smoke cigarettes?</w:t>
            </w:r>
          </w:p>
        </w:tc>
      </w:tr>
      <w:tr w:rsidR="00CC3EAC" w:rsidRPr="0021409F" w14:paraId="2CB013F6" w14:textId="77777777" w:rsidTr="00FA4C2C">
        <w:tc>
          <w:tcPr>
            <w:tcW w:w="1702" w:type="dxa"/>
          </w:tcPr>
          <w:p w14:paraId="56CCEB3A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6B5AF05F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14A3AE4C" w14:textId="0E68F3BA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786" w:type="dxa"/>
          </w:tcPr>
          <w:p w14:paraId="3EB4F6B7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66625B78" w14:textId="72C65B99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Meet one of the conditions or complete information: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160" w:type="dxa"/>
          </w:tcPr>
          <w:p w14:paraId="50B11119" w14:textId="77777777" w:rsidR="00911ED7" w:rsidRPr="0021409F" w:rsidRDefault="00911ED7" w:rsidP="00911ED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665BFDD5" w14:textId="7E3EF7B0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Refused / Don’t know / Missing</w:t>
            </w:r>
          </w:p>
        </w:tc>
        <w:tc>
          <w:tcPr>
            <w:tcW w:w="3693" w:type="dxa"/>
          </w:tcPr>
          <w:p w14:paraId="7312FE7B" w14:textId="77777777" w:rsidR="00911ED7" w:rsidRPr="0021409F" w:rsidRDefault="00911ED7" w:rsidP="00911ED7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• Doctor told you have diabetes</w:t>
            </w:r>
          </w:p>
          <w:p w14:paraId="7225BC27" w14:textId="53E14E34" w:rsidR="00CC3EAC" w:rsidRPr="0021409F" w:rsidRDefault="00911ED7" w:rsidP="00911E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• Taking insulin now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Take diabetic pills to lower blood</w:t>
            </w:r>
            <w:r w:rsidRPr="0021409F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1409F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 xml:space="preserve">     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sugar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  <w:t>• Hemoglobin ≥ 6.5%</w:t>
            </w:r>
          </w:p>
        </w:tc>
      </w:tr>
      <w:tr w:rsidR="00CC3EAC" w:rsidRPr="0021409F" w14:paraId="5BC6FC60" w14:textId="77777777" w:rsidTr="00FA4C2C">
        <w:trPr>
          <w:trHeight w:val="1064"/>
        </w:trPr>
        <w:tc>
          <w:tcPr>
            <w:tcW w:w="1702" w:type="dxa"/>
          </w:tcPr>
          <w:p w14:paraId="71F5DA9A" w14:textId="77777777" w:rsidR="00911ED7" w:rsidRPr="0021409F" w:rsidRDefault="00911ED7" w:rsidP="00FA4C2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79FA9E81" w14:textId="08063A43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786" w:type="dxa"/>
          </w:tcPr>
          <w:p w14:paraId="6720094F" w14:textId="77777777" w:rsidR="00911ED7" w:rsidRPr="0021409F" w:rsidRDefault="00911ED7" w:rsidP="00FA4C2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1E9FA869" w14:textId="0C45A6E3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Meet one of the conditions or complete information:</w:t>
            </w:r>
            <w:r w:rsidRPr="0021409F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160" w:type="dxa"/>
          </w:tcPr>
          <w:p w14:paraId="247287D9" w14:textId="77777777" w:rsidR="00911ED7" w:rsidRPr="0021409F" w:rsidRDefault="00911ED7" w:rsidP="00FA4C2C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</w:p>
          <w:p w14:paraId="6E0C8D32" w14:textId="09D75207" w:rsidR="00CC3EAC" w:rsidRPr="0021409F" w:rsidRDefault="00000000" w:rsidP="00911E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Refused / Don’t know / Missing</w:t>
            </w:r>
          </w:p>
        </w:tc>
        <w:tc>
          <w:tcPr>
            <w:tcW w:w="3693" w:type="dxa"/>
          </w:tcPr>
          <w:p w14:paraId="1729E57B" w14:textId="77777777" w:rsidR="00911ED7" w:rsidRPr="0021409F" w:rsidRDefault="00911ED7" w:rsidP="00911ED7">
            <w:pPr>
              <w:ind w:left="240" w:hangingChars="100" w:hanging="240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• Ever told you had high blood pressure</w:t>
            </w:r>
          </w:p>
          <w:p w14:paraId="53779F23" w14:textId="77777777" w:rsidR="00911ED7" w:rsidRPr="0021409F" w:rsidRDefault="00911ED7" w:rsidP="00911ED7">
            <w:pPr>
              <w:ind w:left="240" w:hangingChars="100" w:hanging="240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• Now taking prescribed medicine for HBP</w:t>
            </w:r>
          </w:p>
          <w:p w14:paraId="31B6C7B5" w14:textId="77777777" w:rsidR="00911ED7" w:rsidRPr="0021409F" w:rsidRDefault="00911ED7" w:rsidP="00911ED7">
            <w:pPr>
              <w:ind w:left="240" w:hangingChars="100" w:hanging="240"/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• Mean systolic BP ≥ 140 mmHg</w:t>
            </w:r>
          </w:p>
          <w:p w14:paraId="7291BB2F" w14:textId="19ECEFC3" w:rsidR="00CC3EAC" w:rsidRPr="0021409F" w:rsidRDefault="00911ED7" w:rsidP="00911ED7">
            <w:pPr>
              <w:ind w:left="240" w:hangingChars="100" w:hanging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1409F">
              <w:rPr>
                <w:rFonts w:ascii="Times New Roman" w:hAnsi="Times New Roman" w:cs="Times New Roman"/>
                <w:sz w:val="24"/>
                <w:szCs w:val="24"/>
              </w:rPr>
              <w:t>• Mean diastolic BP ≥ 90 mmHg</w:t>
            </w:r>
          </w:p>
        </w:tc>
      </w:tr>
      <w:bookmarkEnd w:id="1"/>
      <w:bookmarkEnd w:id="2"/>
    </w:tbl>
    <w:p w14:paraId="0D162B5A" w14:textId="77777777" w:rsidR="00FA4C2C" w:rsidRDefault="00FA4C2C" w:rsidP="00FA4C2C">
      <w:pPr>
        <w:jc w:val="both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4DB345CE" w14:textId="77777777" w:rsidR="00FA4C2C" w:rsidRDefault="00FA4C2C" w:rsidP="00FA4C2C">
      <w:pPr>
        <w:jc w:val="both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4E586007" w14:textId="77777777" w:rsidR="00FA4C2C" w:rsidRDefault="00FA4C2C" w:rsidP="00FA4C2C">
      <w:pPr>
        <w:jc w:val="both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0B8C8A71" w14:textId="77777777" w:rsidR="00FA4C2C" w:rsidRDefault="00FA4C2C" w:rsidP="00FA4C2C">
      <w:pPr>
        <w:jc w:val="both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p w14:paraId="5D475C37" w14:textId="77777777" w:rsidR="0021409F" w:rsidRPr="0021409F" w:rsidRDefault="0021409F" w:rsidP="0021409F">
      <w:pPr>
        <w:rPr>
          <w:rFonts w:ascii="Times New Roman" w:hAnsi="Times New Roman" w:cs="Times New Roman"/>
          <w:sz w:val="24"/>
          <w:szCs w:val="24"/>
        </w:rPr>
      </w:pPr>
    </w:p>
    <w:p w14:paraId="15A9815A" w14:textId="77777777" w:rsidR="0021409F" w:rsidRDefault="0021409F" w:rsidP="0021409F">
      <w:pPr>
        <w:rPr>
          <w:rFonts w:ascii="Times New Roman" w:hAnsi="Times New Roman" w:cs="Times New Roman"/>
          <w:sz w:val="24"/>
        </w:rPr>
      </w:pPr>
    </w:p>
    <w:p w14:paraId="22D4053B" w14:textId="77777777" w:rsidR="0021409F" w:rsidRDefault="0021409F" w:rsidP="0021409F">
      <w:pPr>
        <w:rPr>
          <w:rFonts w:ascii="Times New Roman" w:hAnsi="Times New Roman" w:cs="Times New Roman"/>
          <w:sz w:val="24"/>
        </w:rPr>
      </w:pPr>
    </w:p>
    <w:p w14:paraId="3AD9705E" w14:textId="77777777" w:rsidR="0021409F" w:rsidRDefault="0021409F" w:rsidP="0021409F">
      <w:pPr>
        <w:rPr>
          <w:rFonts w:ascii="Times New Roman" w:hAnsi="Times New Roman" w:cs="Times New Roman"/>
          <w:sz w:val="24"/>
        </w:rPr>
      </w:pPr>
    </w:p>
    <w:p w14:paraId="4E80812B" w14:textId="77777777" w:rsidR="0021409F" w:rsidRPr="007859B3" w:rsidRDefault="0021409F" w:rsidP="0021409F">
      <w:pPr>
        <w:rPr>
          <w:rFonts w:ascii="Times New Roman" w:hAnsi="Times New Roman" w:cs="Times New Roman"/>
          <w:sz w:val="24"/>
        </w:rPr>
      </w:pPr>
    </w:p>
    <w:p w14:paraId="32E83C3E" w14:textId="77777777" w:rsidR="0021409F" w:rsidRPr="00CF4D34" w:rsidRDefault="0021409F" w:rsidP="0021409F"/>
    <w:p w14:paraId="60E0127E" w14:textId="77777777" w:rsidR="0021409F" w:rsidRPr="0021409F" w:rsidRDefault="0021409F" w:rsidP="00FA4C2C">
      <w:pPr>
        <w:jc w:val="both"/>
        <w:rPr>
          <w:rFonts w:ascii="Times New Roman" w:eastAsia="宋体" w:hAnsi="Times New Roman" w:cs="Times New Roman"/>
          <w:sz w:val="21"/>
          <w:szCs w:val="21"/>
          <w:lang w:eastAsia="zh-CN"/>
        </w:rPr>
      </w:pPr>
    </w:p>
    <w:sectPr w:rsidR="0021409F" w:rsidRPr="0021409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30C975" w14:textId="77777777" w:rsidR="00572184" w:rsidRDefault="00572184" w:rsidP="00FA4C2C">
      <w:pPr>
        <w:spacing w:after="0" w:line="240" w:lineRule="auto"/>
      </w:pPr>
      <w:r>
        <w:separator/>
      </w:r>
    </w:p>
  </w:endnote>
  <w:endnote w:type="continuationSeparator" w:id="0">
    <w:p w14:paraId="34AEEDBD" w14:textId="77777777" w:rsidR="00572184" w:rsidRDefault="00572184" w:rsidP="00FA4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67067E" w14:textId="77777777" w:rsidR="00572184" w:rsidRDefault="00572184" w:rsidP="00FA4C2C">
      <w:pPr>
        <w:spacing w:after="0" w:line="240" w:lineRule="auto"/>
      </w:pPr>
      <w:r>
        <w:separator/>
      </w:r>
    </w:p>
  </w:footnote>
  <w:footnote w:type="continuationSeparator" w:id="0">
    <w:p w14:paraId="00A2ED0B" w14:textId="77777777" w:rsidR="00572184" w:rsidRDefault="00572184" w:rsidP="00FA4C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559777428">
    <w:abstractNumId w:val="8"/>
  </w:num>
  <w:num w:numId="2" w16cid:durableId="414782731">
    <w:abstractNumId w:val="6"/>
  </w:num>
  <w:num w:numId="3" w16cid:durableId="314336422">
    <w:abstractNumId w:val="5"/>
  </w:num>
  <w:num w:numId="4" w16cid:durableId="515267239">
    <w:abstractNumId w:val="4"/>
  </w:num>
  <w:num w:numId="5" w16cid:durableId="1848136888">
    <w:abstractNumId w:val="7"/>
  </w:num>
  <w:num w:numId="6" w16cid:durableId="2117672025">
    <w:abstractNumId w:val="3"/>
  </w:num>
  <w:num w:numId="7" w16cid:durableId="909534617">
    <w:abstractNumId w:val="2"/>
  </w:num>
  <w:num w:numId="8" w16cid:durableId="126902397">
    <w:abstractNumId w:val="1"/>
  </w:num>
  <w:num w:numId="9" w16cid:durableId="15693395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B3275"/>
    <w:rsid w:val="002022EC"/>
    <w:rsid w:val="0021409F"/>
    <w:rsid w:val="0029639D"/>
    <w:rsid w:val="00326F90"/>
    <w:rsid w:val="00572184"/>
    <w:rsid w:val="008C59A9"/>
    <w:rsid w:val="00911ED7"/>
    <w:rsid w:val="00970487"/>
    <w:rsid w:val="00AA1D8D"/>
    <w:rsid w:val="00B47730"/>
    <w:rsid w:val="00CB0664"/>
    <w:rsid w:val="00CC3EAC"/>
    <w:rsid w:val="00FA2FC1"/>
    <w:rsid w:val="00FA4C2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FFA936"/>
  <w14:defaultImageDpi w14:val="300"/>
  <w15:docId w15:val="{8FA41A71-1DBB-48D2-BCD4-15F5A0623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customStyle="1" w:styleId="2a">
    <w:name w:val="网格型2"/>
    <w:basedOn w:val="a3"/>
    <w:next w:val="aff1"/>
    <w:uiPriority w:val="39"/>
    <w:qFormat/>
    <w:rsid w:val="0021409F"/>
    <w:pPr>
      <w:spacing w:after="0" w:line="240" w:lineRule="auto"/>
    </w:pPr>
    <w:rPr>
      <w:rFonts w:ascii="Times New Roman" w:eastAsia="宋体" w:hAnsi="Times New Roman" w:cs="Times New Roman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50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传喜 王</cp:lastModifiedBy>
  <cp:revision>2</cp:revision>
  <dcterms:created xsi:type="dcterms:W3CDTF">2025-10-19T14:49:00Z</dcterms:created>
  <dcterms:modified xsi:type="dcterms:W3CDTF">2025-10-19T14:49:00Z</dcterms:modified>
  <cp:category/>
</cp:coreProperties>
</file>